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right="964" w:hanging="0"/>
        <w:rPr/>
      </w:pPr>
      <w:r>
        <w:rPr/>
        <w:t>Table S5. Evolutionary conservation of SHANK2 protein sequence.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9"/>
        <w:gridCol w:w="1099"/>
        <w:gridCol w:w="2233"/>
        <w:gridCol w:w="1134"/>
        <w:gridCol w:w="1134"/>
        <w:gridCol w:w="1134"/>
        <w:gridCol w:w="1134"/>
        <w:gridCol w:w="1134"/>
        <w:gridCol w:w="1276"/>
        <w:gridCol w:w="1134"/>
      </w:tblGrid>
      <w:tr>
        <w:trPr>
          <w:trHeight w:val="413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Mutation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174C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185Q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405W</w:t>
            </w:r>
            <w:r>
              <w:rPr>
                <w:rFonts w:cs="Courier" w:ascii="Courier" w:hAnsi="Courier"/>
                <w:b/>
                <w:sz w:val="16"/>
              </w:rPr>
              <w:t>/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410M</w:t>
            </w:r>
            <w:r>
              <w:rPr>
                <w:rFonts w:cs="Courier" w:ascii="Courier" w:hAnsi="Courier"/>
                <w:b/>
                <w:sz w:val="16"/>
              </w:rPr>
              <w:t>/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415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D432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443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M453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E514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9900"/>
                <w:sz w:val="16"/>
              </w:rPr>
              <w:t>S557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9900"/>
                <w:sz w:val="16"/>
              </w:rPr>
              <w:t>R569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P587S</w:t>
            </w:r>
          </w:p>
        </w:tc>
      </w:tr>
      <w:tr>
        <w:trPr>
          <w:trHeight w:val="2174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h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R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o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k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n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f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X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3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1_Hu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HIQ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LV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HIQ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LV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HIQ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V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HTQ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V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VQ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TSD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HVH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SV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-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VQQ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CVD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IQ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NIEK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VQ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H</w:t>
            </w:r>
            <w:r>
              <w:rPr>
                <w:rFonts w:cs="Courier" w:ascii="Courier" w:hAnsi="Courier"/>
                <w:sz w:val="16"/>
              </w:rPr>
              <w:t>STD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VQ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TSDK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KM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KM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KM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KL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L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KM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L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F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L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L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LD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LL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LDP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N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N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N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N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N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I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N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PP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I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GRS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R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LA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L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K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VSSV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LSS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FLQR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K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LAP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G</w:t>
            </w:r>
            <w:r>
              <w:rPr>
                <w:rFonts w:cs="Courier" w:ascii="Courier" w:hAnsi="Courier"/>
                <w:sz w:val="16"/>
                <w:lang w:val="fr-FR"/>
              </w:rPr>
              <w:t>LAS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PLQR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AAR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GPGT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G</w:t>
            </w:r>
            <w:r>
              <w:rPr>
                <w:rFonts w:cs="Courier" w:ascii="Courier" w:hAnsi="Courier"/>
                <w:sz w:val="16"/>
                <w:lang w:val="fr-FR"/>
              </w:rPr>
              <w:t>LTV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ALL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D</w:t>
            </w:r>
            <w:r>
              <w:rPr>
                <w:rFonts w:cs="Courier" w:ascii="Courier" w:hAnsi="Courier"/>
                <w:sz w:val="16"/>
                <w:lang w:val="fr-FR"/>
              </w:rPr>
              <w:t>WAV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D</w:t>
            </w:r>
            <w:r>
              <w:rPr>
                <w:rFonts w:cs="Courier" w:ascii="Courier" w:hAnsi="Courier"/>
                <w:sz w:val="16"/>
                <w:lang w:val="fr-FR"/>
              </w:rPr>
              <w:t>WAV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AV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G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AV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G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AV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INI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SA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INL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SA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</w:t>
            </w:r>
            <w:r>
              <w:rPr>
                <w:rFonts w:cs="Courier" w:ascii="Courier" w:hAnsi="Courier"/>
                <w:sz w:val="16"/>
                <w:lang w:val="fr-FR"/>
              </w:rPr>
              <w:t>NK</w:t>
            </w:r>
            <w:r>
              <w:rPr>
                <w:rFonts w:cs="Courier" w:ascii="Courier" w:hAnsi="Courier"/>
                <w:sz w:val="16"/>
              </w:rPr>
              <w:t>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LSP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VNL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WSA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GEA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  <w:lang w:val="fr-FR"/>
              </w:rPr>
              <w:t>-PA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VFS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GA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T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T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T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T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T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S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ASP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L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SLH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S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GPS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SLPH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APG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SGS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PSK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PSK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PSK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PSK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PSK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QNN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QNN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HP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</w:rPr>
              <w:t>QN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Q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  <w:lang w:val="fr-FR"/>
              </w:rPr>
              <w:t>QNN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LLL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LQE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QSQ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S</w:t>
            </w:r>
            <w:r>
              <w:rPr>
                <w:rFonts w:cs="Courier" w:ascii="Courier" w:hAnsi="Courier"/>
                <w:sz w:val="16"/>
                <w:lang w:val="fr-FR"/>
              </w:rPr>
              <w:t>AP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LSAF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YPG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SAF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YPG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SAF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YPG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STF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YPG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SHG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P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PP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PRG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GGS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G</w:t>
            </w:r>
            <w:r>
              <w:rPr>
                <w:rFonts w:cs="Courier" w:ascii="Courier" w:hAnsi="Courier"/>
                <w:sz w:val="16"/>
                <w:lang w:val="fr-FR"/>
              </w:rPr>
              <w:t>SRG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IR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IKV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IGE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T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T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I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S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NV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N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HV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TV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RT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EGQV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GRV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VQC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RDSQ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QC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RDSQ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QM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HD-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QC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RD-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VQC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RD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QC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NE-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VQC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NE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QM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YDP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IQP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D—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b/>
                <w:sz w:val="16"/>
                <w:lang w:val="fr-FR"/>
              </w:rPr>
              <w:t>V</w:t>
            </w:r>
            <w:r>
              <w:rPr>
                <w:rFonts w:cs="Courier" w:ascii="Courier" w:hAnsi="Courier"/>
                <w:sz w:val="16"/>
                <w:lang w:val="fr-FR"/>
              </w:rPr>
              <w:t>QM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Q</w:t>
            </w:r>
            <w:r>
              <w:rPr>
                <w:rFonts w:cs="Courier" w:ascii="Courier" w:hAnsi="Courier"/>
                <w:sz w:val="16"/>
                <w:lang w:val="fr-FR"/>
              </w:rPr>
              <w:t>HDTR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b/>
                <w:sz w:val="16"/>
                <w:lang w:val="fr-FR"/>
              </w:rPr>
              <w:t>V</w:t>
            </w:r>
            <w:r>
              <w:rPr>
                <w:rFonts w:cs="Courier" w:ascii="Courier" w:hAnsi="Courier"/>
                <w:sz w:val="16"/>
                <w:lang w:val="fr-FR"/>
              </w:rPr>
              <w:t>ANR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S</w:t>
            </w:r>
            <w:r>
              <w:rPr>
                <w:rFonts w:cs="Courier" w:ascii="Courier" w:hAnsi="Courier"/>
                <w:sz w:val="16"/>
                <w:lang w:val="fr-FR"/>
              </w:rPr>
              <w:t>QESK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142" w:hanging="0"/>
        <w:rPr/>
      </w:pPr>
      <w:r>
        <w:rPr/>
        <w:t>Table S5. continued.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9"/>
        <w:gridCol w:w="1134"/>
        <w:gridCol w:w="1134"/>
        <w:gridCol w:w="1206"/>
        <w:gridCol w:w="1134"/>
        <w:gridCol w:w="1701"/>
        <w:gridCol w:w="1134"/>
        <w:gridCol w:w="1418"/>
        <w:gridCol w:w="1417"/>
        <w:gridCol w:w="1134"/>
      </w:tblGrid>
      <w:tr>
        <w:trPr>
          <w:trHeight w:val="340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Mutation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598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L629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V717F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A729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9900"/>
                <w:sz w:val="16"/>
              </w:rPr>
              <w:t>K780Q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T796N/P801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9900"/>
                <w:sz w:val="16"/>
              </w:rPr>
              <w:t>R818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A822T/V823M/T825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R841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9900"/>
                <w:sz w:val="16"/>
              </w:rPr>
              <w:t>Y967C</w:t>
            </w:r>
          </w:p>
        </w:tc>
      </w:tr>
      <w:tr>
        <w:trPr>
          <w:trHeight w:val="2174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h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R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o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k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n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f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X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3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1_Hu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TRA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RA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R-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TKR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QA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SQ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S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KP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T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SK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TKK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RE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NKR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GRP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TKKL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TRE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TKRL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SRSD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K</w:t>
            </w:r>
            <w:r>
              <w:rPr>
                <w:rFonts w:cs="Courier" w:ascii="Courier" w:hAnsi="Courier"/>
                <w:sz w:val="16"/>
                <w:lang w:val="fr-FR"/>
              </w:rPr>
              <w:t>AKR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A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A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 KTV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KVA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RD KTV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L</w:t>
            </w:r>
            <w:r>
              <w:rPr>
                <w:rFonts w:cs="Courier" w:ascii="Courier" w:hAnsi="Courier"/>
                <w:sz w:val="16"/>
              </w:rPr>
              <w:t>QKK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I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M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S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L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TVTR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M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SVT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MVK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MVT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GDV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DDT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KK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EDG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RR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MD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HKK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VPA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A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A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A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A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V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V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SR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PPQ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--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GPI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PLR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AAA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PTL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YQM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LNK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P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RV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I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SS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YRA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V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SR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RI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V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SRC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SRA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VKQR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TSRR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QQT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S</w:t>
            </w:r>
            <w:r>
              <w:rPr>
                <w:rFonts w:cs="Courier" w:ascii="Courier" w:hAnsi="Courier"/>
                <w:sz w:val="16"/>
                <w:lang w:val="fr-FR"/>
              </w:rPr>
              <w:t>ASES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GP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SV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V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V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V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V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M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MY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CNS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DTAV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MYD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I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LFE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QGL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GFFA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ESS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M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PT QDTA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VD</w:t>
            </w:r>
            <w:r>
              <w:rPr>
                <w:rFonts w:cs="Courier" w:ascii="Courier" w:hAnsi="Courier"/>
                <w:sz w:val="16"/>
              </w:rPr>
              <w:t>S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PQ RQG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V</w:t>
            </w:r>
            <w:r>
              <w:rPr>
                <w:rFonts w:cs="Courier" w:ascii="Courier" w:hAnsi="Courier"/>
                <w:sz w:val="16"/>
              </w:rPr>
              <w:t>I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PT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RQG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G</w:t>
            </w:r>
            <w:r>
              <w:rPr>
                <w:rFonts w:cs="Courier" w:ascii="Courier" w:hAnsi="Courier"/>
                <w:sz w:val="16"/>
              </w:rPr>
              <w:t>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-K TESS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FD</w:t>
            </w:r>
            <w:r>
              <w:rPr>
                <w:rFonts w:cs="Courier" w:ascii="Courier" w:hAnsi="Courier"/>
                <w:sz w:val="16"/>
              </w:rPr>
              <w:t>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H</w:t>
            </w:r>
            <w:r>
              <w:rPr>
                <w:rFonts w:cs="Courier" w:ascii="Courier" w:hAnsi="Courier"/>
                <w:sz w:val="16"/>
              </w:rPr>
              <w:t>H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L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L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L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I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GTMR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-GI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R</w:t>
            </w:r>
            <w:r>
              <w:rPr>
                <w:rFonts w:cs="Courier" w:ascii="Courier" w:hAnsi="Courier"/>
                <w:sz w:val="16"/>
                <w:lang w:val="fr-FR"/>
              </w:rPr>
              <w:t>----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FLP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  <w:lang w:val="fr-FR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SED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N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N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N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V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V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SRS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D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NRS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G-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NHS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EEL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Y</w:t>
            </w:r>
            <w:r>
              <w:rPr>
                <w:rFonts w:cs="Courier" w:ascii="Courier" w:hAnsi="Courier"/>
                <w:sz w:val="16"/>
              </w:rPr>
              <w:t>NSNM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APRP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PAA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---P</w:t>
            </w:r>
            <w:r>
              <w:rPr>
                <w:rFonts w:cs="Courier" w:ascii="Courier" w:hAnsi="Courier"/>
                <w:b/>
                <w:color w:val="FF99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RLAL</w:t>
            </w:r>
          </w:p>
        </w:tc>
      </w:tr>
    </w:tbl>
    <w:p>
      <w:pPr>
        <w:pStyle w:val="Normal"/>
        <w:ind w:left="142" w:hanging="0"/>
        <w:rPr/>
      </w:pPr>
      <w:r>
        <w:rPr/>
        <w:t>Table S5. continued.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9"/>
        <w:gridCol w:w="1099"/>
        <w:gridCol w:w="1099"/>
        <w:gridCol w:w="1134"/>
        <w:gridCol w:w="1134"/>
        <w:gridCol w:w="1134"/>
        <w:gridCol w:w="1276"/>
        <w:gridCol w:w="1134"/>
        <w:gridCol w:w="1134"/>
        <w:gridCol w:w="1134"/>
        <w:gridCol w:w="1134"/>
      </w:tblGrid>
      <w:tr>
        <w:trPr>
          <w:trHeight w:val="413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Mutation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E1162K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G1170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R1290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Q1308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P1367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V1376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99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Dup(LP) 1387-13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339966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A1429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339966"/>
                <w:sz w:val="16"/>
              </w:rPr>
              <w:t>P1456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T1506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  <w:t>D1535N</w:t>
            </w:r>
          </w:p>
        </w:tc>
      </w:tr>
      <w:tr>
        <w:trPr>
          <w:trHeight w:val="2174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h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R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Mo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Ck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n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Zf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2_X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3_Hu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ANK1_Hu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GG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ASA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GG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ASA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GG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ASA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LGGG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AGA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LGGG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AGA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-NSS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PSN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-NSS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PSNQ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-NSP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PTM-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-TNN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SSHQ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LG--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-</w:t>
            </w:r>
            <w:r>
              <w:rPr>
                <w:rFonts w:cs="Courier" w:ascii="Courier" w:hAnsi="Courier"/>
                <w:sz w:val="16"/>
                <w:lang w:val="fr-FR"/>
              </w:rPr>
              <w:t>-TG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LR--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-</w:t>
            </w:r>
            <w:r>
              <w:rPr>
                <w:rFonts w:cs="Courier" w:ascii="Courier" w:hAnsi="Courier"/>
                <w:sz w:val="16"/>
                <w:lang w:val="fr-FR"/>
              </w:rPr>
              <w:t>-LE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PG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RPL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G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RPL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G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RPL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G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GPL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GE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GPL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SD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RTL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QSDS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RTL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GEN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AVL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KR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PRT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P-T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RD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SAGS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AGYG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LGRD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KGDD  LGRD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KGDD  LGRD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KGDD  LSKD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ADD  LGKD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R</w:t>
            </w:r>
            <w:r>
              <w:rPr>
                <w:rFonts w:cs="Courier" w:ascii="Courier" w:hAnsi="Courier"/>
                <w:sz w:val="16"/>
              </w:rPr>
              <w:t>RADD  AGK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KAEE  AGK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KAEE  LGK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RPEE  SSK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K</w:t>
            </w:r>
            <w:r>
              <w:rPr>
                <w:rFonts w:cs="Courier" w:ascii="Courier" w:hAnsi="Courier"/>
                <w:sz w:val="16"/>
              </w:rPr>
              <w:t>RQGE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PR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RKS-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LG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E</w:t>
            </w:r>
            <w:r>
              <w:rPr>
                <w:rFonts w:cs="Courier" w:ascii="Courier" w:hAnsi="Courier"/>
                <w:sz w:val="16"/>
              </w:rPr>
              <w:t>KSL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A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A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SAG  D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KTA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DTS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Q</w:t>
            </w:r>
            <w:r>
              <w:rPr>
                <w:rFonts w:cs="Courier" w:ascii="Courier" w:hAnsi="Courier"/>
                <w:sz w:val="16"/>
              </w:rPr>
              <w:t>RPAGPTAP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VGP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TV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TV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TV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AA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VA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PAS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AP-E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PAS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KA-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S</w:t>
            </w:r>
            <w:r>
              <w:rPr>
                <w:rFonts w:cs="Courier" w:ascii="Courier" w:hAnsi="Courier"/>
                <w:sz w:val="16"/>
              </w:rPr>
              <w:t>AA-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LG-T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A-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AQ-P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GGT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GPGV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PPS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VG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VG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VG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AG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AG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CK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AS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CK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AASS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KT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I</w:t>
            </w:r>
            <w:r>
              <w:rPr>
                <w:rFonts w:cs="Courier" w:ascii="Courier" w:hAnsi="Courier"/>
                <w:sz w:val="16"/>
              </w:rPr>
              <w:t>TVS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NKA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SVC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ADAG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GQGS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RRSV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PSP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A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A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A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A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A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P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P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EPVK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GI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EPVI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LP</w:t>
            </w:r>
            <w:r>
              <w:rPr>
                <w:rFonts w:cs="Courier" w:ascii="Courier" w:hAnsi="Courier"/>
                <w:sz w:val="16"/>
              </w:rPr>
              <w:t>FRI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EEPE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LV</w:t>
            </w:r>
            <w:r>
              <w:rPr>
                <w:rFonts w:cs="Courier" w:ascii="Courier" w:hAnsi="Courier"/>
                <w:sz w:val="16"/>
                <w:lang w:val="fr-FR"/>
              </w:rPr>
              <w:t>FAVN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EENG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LP</w:t>
            </w:r>
            <w:r>
              <w:rPr>
                <w:rFonts w:cs="Courier" w:ascii="Courier" w:hAnsi="Courier"/>
                <w:sz w:val="16"/>
                <w:lang w:val="fr-FR"/>
              </w:rPr>
              <w:t>LLV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VP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VP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VP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VP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VP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S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V</w:t>
            </w:r>
            <w:r>
              <w:rPr>
                <w:rFonts w:cs="Courier" w:ascii="Courier" w:hAnsi="Courier"/>
                <w:sz w:val="16"/>
              </w:rPr>
              <w:t>PAS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R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PGS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DQA-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-</w:t>
            </w:r>
            <w:r>
              <w:rPr>
                <w:rFonts w:cs="Courier" w:ascii="Courier" w:hAnsi="Courier"/>
                <w:sz w:val="16"/>
              </w:rPr>
              <w:t>--G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DA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M</w:t>
            </w:r>
            <w:r>
              <w:rPr>
                <w:rFonts w:cs="Courier" w:ascii="Courier" w:hAnsi="Courier"/>
                <w:sz w:val="16"/>
              </w:rPr>
              <w:t>PPAT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--RI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G</w:t>
            </w:r>
            <w:r>
              <w:rPr>
                <w:rFonts w:cs="Courier" w:ascii="Courier" w:hAnsi="Courier"/>
                <w:sz w:val="16"/>
                <w:lang w:val="fr-FR"/>
              </w:rPr>
              <w:t>LVP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ATPL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P</w:t>
            </w:r>
            <w:r>
              <w:rPr>
                <w:rFonts w:cs="Courier" w:ascii="Courier" w:hAnsi="Courier"/>
                <w:sz w:val="16"/>
                <w:lang w:val="fr-FR"/>
              </w:rPr>
              <w:t>PVP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NS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NS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NS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NS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NS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NSA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NS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NST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NS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NST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VT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TNSL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--SQ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P</w:t>
            </w:r>
            <w:r>
              <w:rPr>
                <w:rFonts w:cs="Courier" w:ascii="Courier" w:hAnsi="Courier"/>
                <w:sz w:val="16"/>
              </w:rPr>
              <w:t>ANSL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YPAL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G</w:t>
            </w:r>
            <w:r>
              <w:rPr>
                <w:rFonts w:cs="Courier" w:ascii="Courier" w:hAnsi="Courier"/>
                <w:sz w:val="16"/>
              </w:rPr>
              <w:t>GGHA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NPNV</w:t>
            </w:r>
            <w:r>
              <w:rPr>
                <w:rFonts w:cs="Courier" w:ascii="Courier" w:hAnsi="Courier"/>
                <w:b/>
                <w:color w:val="339966"/>
                <w:sz w:val="16"/>
              </w:rPr>
              <w:t>A</w:t>
            </w:r>
            <w:r>
              <w:rPr>
                <w:rFonts w:cs="Courier" w:ascii="Courier" w:hAnsi="Courier"/>
                <w:sz w:val="16"/>
              </w:rPr>
              <w:t>SNSI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PSPT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VPSP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SYDS</w:t>
            </w:r>
            <w:r>
              <w:rPr>
                <w:rFonts w:cs="Courier" w:ascii="Courier" w:hAnsi="Courier"/>
                <w:b/>
                <w:color w:val="339966"/>
                <w:sz w:val="16"/>
                <w:lang w:val="fr-FR"/>
              </w:rPr>
              <w:t>E</w:t>
            </w:r>
            <w:r>
              <w:rPr>
                <w:rFonts w:cs="Courier" w:ascii="Courier" w:hAnsi="Courier"/>
                <w:sz w:val="16"/>
                <w:lang w:val="fr-FR"/>
              </w:rPr>
              <w:t>VAT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PQ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</w:rPr>
              <w:t>HHLE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T</w:t>
            </w:r>
            <w:r>
              <w:rPr>
                <w:rFonts w:cs="Courier" w:ascii="Courier" w:hAnsi="Courier"/>
                <w:sz w:val="16"/>
              </w:rPr>
              <w:t>TSTI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  <w:lang w:val="fr-FR"/>
              </w:rPr>
            </w:pPr>
            <w:r>
              <w:rPr>
                <w:rFonts w:cs="Courier" w:ascii="Courier" w:hAnsi="Courier"/>
                <w:sz w:val="16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  <w:lang w:val="fr-FR"/>
              </w:rPr>
              <w:t>PHLE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TSTI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  <w:lang w:val="fr-FR"/>
              </w:rPr>
              <w:t>HPLE</w:t>
            </w:r>
            <w:r>
              <w:rPr>
                <w:rFonts w:cs="Courier" w:ascii="Courier" w:hAnsi="Courier"/>
                <w:b/>
                <w:color w:val="FF0000"/>
                <w:sz w:val="16"/>
                <w:lang w:val="fr-FR"/>
              </w:rPr>
              <w:t>T</w:t>
            </w:r>
            <w:r>
              <w:rPr>
                <w:rFonts w:cs="Courier" w:ascii="Courier" w:hAnsi="Courier"/>
                <w:sz w:val="16"/>
                <w:lang w:val="fr-FR"/>
              </w:rPr>
              <w:t>ISS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T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T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VY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TSFA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HT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sz w:val="16"/>
              </w:rPr>
              <w:t>VAYL</w:t>
            </w:r>
            <w:r>
              <w:rPr>
                <w:rFonts w:cs="Courier" w:ascii="Courier" w:hAnsi="Courier"/>
                <w:b/>
                <w:color w:val="FF0000"/>
                <w:sz w:val="16"/>
              </w:rPr>
              <w:t>D</w:t>
            </w:r>
            <w:r>
              <w:rPr>
                <w:rFonts w:cs="Courier" w:ascii="Courier" w:hAnsi="Courier"/>
                <w:sz w:val="16"/>
              </w:rPr>
              <w:t>GQAF</w:t>
            </w:r>
          </w:p>
        </w:tc>
      </w:tr>
    </w:tbl>
    <w:p>
      <w:pPr>
        <w:pStyle w:val="Normal"/>
        <w:ind w:left="142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142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5. continued.</w:t>
      </w:r>
    </w:p>
    <w:p>
      <w:pPr>
        <w:pStyle w:val="Normal"/>
        <w:spacing w:lineRule="auto" w:line="360"/>
        <w:ind w:left="142" w:hanging="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90170</wp:posOffset>
                </wp:positionH>
                <wp:positionV relativeFrom="paragraph">
                  <wp:posOffset>635</wp:posOffset>
                </wp:positionV>
                <wp:extent cx="5040630" cy="251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251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utatio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99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1586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I1664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1696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339966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M1717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1722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A1729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4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H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C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R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M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Z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Z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2_X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3_H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HANK1_Hu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S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S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S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G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S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ISA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ISA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SI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PL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LSI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HAAS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LA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AGV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GP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P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P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P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P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P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S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MST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GTD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LST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NQD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VSL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KSPI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  <w:lang w:val="fr-FR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AAR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TSSL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  <w:lang w:val="fr-FR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RQR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E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E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E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E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P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E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S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D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RS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YDS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CRQ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-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RTP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339966"/>
                                      <w:sz w:val="16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FEG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---VRPSG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LQGVEFEM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KE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KE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D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T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D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PD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LS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PAE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RD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PASL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  <w:lang w:val="fr-FR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RVE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LPAS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9900"/>
                                      <w:sz w:val="16"/>
                                      <w:lang w:val="fr-FR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HKV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A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A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E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T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KEI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T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SKEI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TP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DI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A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NKDI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AP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DPYS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FP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EIIR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IKP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RVE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GA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HKVS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SG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A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A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AA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AA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PP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AA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A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AS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AS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ASS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T--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S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--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</w:rPr>
                                    <w:t>-SA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GAG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  <w:lang w:val="fr-FR"/>
                                    </w:rPr>
                                    <w:t>A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GRP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ourier" w:hAnsi="Courier" w:cs="Courier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GPLY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6"/>
                                      <w:lang w:val="fr-FR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" w:ascii="Courier" w:hAnsi="Courier"/>
                                      <w:sz w:val="16"/>
                                      <w:lang w:val="fr-FR"/>
                                    </w:rPr>
                                    <w:t>GLF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198.1pt;mso-wrap-distance-left:0pt;mso-wrap-distance-right:7.05pt;mso-wrap-distance-top:0pt;mso-wrap-distance-bottom:0pt;margin-top:0.05pt;mso-position-vertical-relative:text;margin-left:7.1pt;mso-position-horizontal-relative:text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134"/>
                        <w:gridCol w:w="113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utation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FF9900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1586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I1664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1696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339966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M1717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1722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A1729T</w:t>
                            </w:r>
                          </w:p>
                        </w:tc>
                      </w:tr>
                      <w:tr>
                        <w:trPr>
                          <w:trHeight w:val="2174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Hu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M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R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M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Z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Zf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2_X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3_Hu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HANK1_Hu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S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S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S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G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S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ISA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ISA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SI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PL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LSI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HAAS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LA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AGV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GP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P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P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P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P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V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V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P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V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V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V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V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S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V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MSTV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GTD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LSTV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NQD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G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VSL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KSPI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  <w:lang w:val="fr-FR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AAR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TSSL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  <w:lang w:val="fr-FR"/>
                              </w:rPr>
                              <w:t>Q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RQR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E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E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E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E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P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E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S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D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RS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YDS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CRQ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E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-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RTP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339966"/>
                                <w:sz w:val="16"/>
                              </w:rPr>
                              <w:t>E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FEG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---VRPSG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LQGVEFEM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M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M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M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KE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KE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D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T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D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PD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S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LS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PAE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</w:rPr>
                              <w:t>I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RD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PASL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  <w:lang w:val="fr-FR"/>
                              </w:rPr>
                              <w:t>E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RVE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LPAS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9900"/>
                                <w:sz w:val="16"/>
                                <w:lang w:val="fr-FR"/>
                              </w:rPr>
                              <w:t>E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HKV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A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A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E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T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KEI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T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SKEI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TP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DI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M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A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NKDI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AP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DPYS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Q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FP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EIIR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D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IKP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RVE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GAG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HKVS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L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SG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A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A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AA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AA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PP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T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AA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A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S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AS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AS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S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ASS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T--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SA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--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</w:rPr>
                              <w:t>-SA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  <w:lang w:val="fr-FR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GAG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  <w:lang w:val="fr-FR"/>
                              </w:rPr>
                              <w:t>A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GRPF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ourier" w:hAnsi="Courier" w:cs="Courier"/>
                                <w:sz w:val="16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GPLY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6"/>
                                <w:lang w:val="fr-FR"/>
                              </w:rPr>
                              <w:t>P</w:t>
                            </w:r>
                            <w:r>
                              <w:rPr>
                                <w:rFonts w:cs="Courier" w:ascii="Courier" w:hAnsi="Courier"/>
                                <w:sz w:val="16"/>
                                <w:lang w:val="fr-FR"/>
                              </w:rPr>
                              <w:t>GLF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7:00Z</dcterms:created>
  <dc:creator>i</dc:creator>
  <dc:description/>
  <cp:keywords/>
  <dc:language>en-US</dc:language>
  <cp:lastModifiedBy>i</cp:lastModifiedBy>
  <dcterms:modified xsi:type="dcterms:W3CDTF">2011-12-26T10:57:00Z</dcterms:modified>
  <cp:revision>2</cp:revision>
  <dc:subject/>
  <dc:title>Mutations</dc:title>
</cp:coreProperties>
</file>